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7723"/>
        <w:gridCol w:w="851"/>
        <w:gridCol w:w="782"/>
        <w:gridCol w:w="924"/>
      </w:tblGrid>
      <w:tr>
        <w:trPr/>
        <w:tc>
          <w:tcPr>
            <w:tcW w:w="11233" w:type="dxa"/>
            <w:gridSpan w:val="3"/>
            <w:tcBorders>
              <w:top w:val="single" w:sz="4" w:space="0" w:color="000000"/>
            </w:tcBorders>
          </w:tcPr>
          <w:p>
            <w:pPr>
              <w:pStyle w:val="Ingenmellomrom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</w:tcBorders>
          </w:tcPr>
          <w:p>
            <w:pPr>
              <w:pStyle w:val="Ingenmellomrom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ression level (FPKM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Ingenmellomrom"/>
              <w:rPr>
                <w:b/>
                <w:b/>
              </w:rPr>
            </w:pPr>
            <w:r>
              <w:rPr>
                <w:b/>
              </w:rPr>
              <w:t>RNA-seq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rPr>
                <w:b/>
                <w:b/>
              </w:rPr>
            </w:pPr>
            <w:r>
              <w:rPr>
                <w:b/>
              </w:rPr>
              <w:t>Transcript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7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rPr/>
            </w:pPr>
            <w:r>
              <w:rPr/>
              <w:t>Ct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rPr/>
            </w:pPr>
            <w:r>
              <w:rPr/>
              <w:t>Atv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genmellomrom"/>
              <w:rPr/>
            </w:pPr>
            <w:r>
              <w:rPr/>
              <w:t>Fold chang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988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ACA</w:t>
            </w:r>
          </w:p>
        </w:tc>
        <w:tc>
          <w:tcPr>
            <w:tcW w:w="7723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etyl-CoA carboxylase alph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8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AT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etyl-CoA acetyltransferas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63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03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0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LY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TP citrate ly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1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4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98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LY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TP citrate ly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0371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OT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yl-CoA thioesteras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9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SL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yl-CoA synthetase long-chain family member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86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CSS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yl-CoA synthetase short-chain family member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LDOC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ldolase C, fructose-bisphospha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4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AP1M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aptor-related protein complex 1, mu 2 subuni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386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BCL2L1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BCL2-like 11 (apoptosis facilitator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-2.0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3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BHLHE40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sic helix-loop-helix family, member e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323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 xml:space="preserve">C10orf58 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lang w:val="en-US"/>
              </w:rPr>
              <w:t>family with sequence similarity 213, member 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1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76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17orf59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hromosome 17 open reading frame 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527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6orf89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hromosome 6 open reading frame 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3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ETN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entrin, EF-hand protein,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2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LCN6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hloride channel, voltage-sensitive 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8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OL2A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ollagen, type II, alpha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R_002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SNK2A1P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asein kinase 2, alpha 1 polypeptide pseudoge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9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TS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athepsin 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0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5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7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CYP51A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, family 51, subfamily A, polypeptid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6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13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0798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BI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azepam binding inhibitor (GABA receptor modulator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61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28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90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DIT4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NA-damage-inducible transcript 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47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HCR24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4-dehydrocholesterol reduct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5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24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3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HCR7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-dehydrocholesterol reduct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43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42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3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PYSL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ihydropyrimidinase-lik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989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TNA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dystrobrevin, alph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6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BP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mopamil binding protein (sterol isomeras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5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4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3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CH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noyl CoA hydratase 1, peroxisom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7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8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307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LOVL6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ELOVL fatty acid elongase 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4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BP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tty acid binding protein 1, 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70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19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34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DS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tty acid desaturas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5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2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DS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tty acid desaturas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32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982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M189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mily with sequence similarity 189, member 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1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SN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tty acid synth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9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08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4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DFT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rnesyl-diphosphate farnesyltransferas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30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03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358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DPS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rnesyl diphosphate synth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5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15.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2428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DPS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arnesyl diphosphate synth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4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G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ibrinogen beta cha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524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GFBP3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broblast growth factor binding protein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40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FLVCR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line leukemia virus subgroup C cellular receptor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4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GNE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Glucosamine (UDP-N-acetyl)-2-epimerase/N-acetylmannosamine 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86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ES6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iry and enhancer of split 6 (Drosophila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8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MGCR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-hydroxy-3-methylglutaryl-CoA reduct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0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5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0982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MGCS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hydroxy-3-methylglutaryl-CoA synthase 1 (solubl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9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21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MGCS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hydroxy-3-methylglutaryl-CoA synthase 1 (solubl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4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63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SD17B7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ydroxysteroid (17-beta) dehydrogenase 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R_0030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SD17B7P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hydroxysteroid (17-beta) dehydrogenase 7 pseudogen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8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IDH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isocitrate dehydrogenase 1 (NADP+), solub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30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74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217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IL21R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interleukin 21 recep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5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DLR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ow density lipoprotein recep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6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IPG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ipase, endotheli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456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PIN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ipin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454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SS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nosterol synthase (2,3-oxidosqualene-lanosterol cyclas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23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LSS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nosterol synthase (2,3-oxidosqualene-lanosterol cyclas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9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9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AP1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icrotubule-associated protein 1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R_0244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GC23284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/>
              <w:t>SNAI3 antisense RNA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2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ICA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HC class I polypeptide-related sequence 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931_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IC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HC class I polypeptide-related sequence 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528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MA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ylmalonic aciduria (cobalamin deficiency) cblB typ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756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T1E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etallothionein 1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24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VD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evalonate (diphospho) decarboxyl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3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1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4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VK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mevalonate 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434_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EU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ialidase 1 (lysosomal sialidas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6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12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016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PC1L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C1 (Niemann-Pick disease, type C1, gene)-lik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59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SDHL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AD(P) dependent steroid dehydrogenase-lik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781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2RY8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rinergic receptor P2Y, G-protein coupled, 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749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CSK9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protein convertase subtilisin/kexin type 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28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CYT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hosphate cytidylyltransferase 2, ethanolami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207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DP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uvate dehyrogenase phosphatase catalytic subunit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5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FKFB4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-phosphofructo-2-kinase/fructose-2,6-biphosphatase 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26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GD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hosphogluconate dehydroge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9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6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57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LA2G3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hospholipase A2, group II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85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LCXD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atidylinositol-specific phospholipase C, X domain containing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252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PNPLA3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atin-like phospholipase domain containing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312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RBCK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nBP-type and C3HC4-type zinc finger containing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60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RDH1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inol dehydrogenase 11 (all-trans/9-cis/11-ci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526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RNF168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ring finger protein 168, E3 ubiquitin protein lig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0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CD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tearoyl-CoA desaturase (delta-9-desaturas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77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47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06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ERPINE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pin peptidase inhibitor, clade E member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706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GK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erum/glucocorticoid regulated kinas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59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LC25A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lute carrier family 25 (mitochondrial carrier; citrate transporter), member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3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809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LCO4C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lute carrier organic anion transporter family, member 4C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532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NX33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orting nexin 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31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P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p1 transcription fac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31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QLE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qualene epoxid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96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51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45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REBF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erol regulatory element binding transcription factor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6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39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TARD4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R-related lipid transfer (START) domain containing 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3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ULT2A1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ulfotransferase family, cytosolic, 2A, dehydroepiandrosterone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48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V2A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synaptic vesicle glycoprotein 2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2068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TACC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forming, acidic coiled-coil containing protein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212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TP53INP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umor protein p53 inducible nuclear protein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178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TUBB2B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ubulin, beta 2B class II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33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UCP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coupling protein 2 (mitochondrial, proton carrier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124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WBP2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WW domain binding protein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2428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NF195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inc finger protein 1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0984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NF419</w:t>
            </w:r>
          </w:p>
        </w:tc>
        <w:tc>
          <w:tcPr>
            <w:tcW w:w="7723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inc finger protein 4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M_00114629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NF674</w:t>
            </w:r>
          </w:p>
        </w:tc>
        <w:tc>
          <w:tcPr>
            <w:tcW w:w="7723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zinc finger protein 67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57" w:hanging="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57" w:hanging="0"/>
      </w:pPr>
      <w:rPr/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hanging="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357" w:hanging="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357" w:hanging="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357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357" w:hanging="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357" w:hanging="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57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character" w:styleId="2DUOOverskriftChar">
    <w:name w:val="2DUO_Overskrift Char"/>
    <w:basedOn w:val="Standardskriftforavsnitt"/>
    <w:qFormat/>
    <w:rPr>
      <w:rFonts w:ascii="Arial" w:hAnsi="Arial" w:cs="Arial"/>
      <w:b/>
      <w:sz w:val="36"/>
      <w:szCs w:val="36"/>
      <w:lang w:val="en-US"/>
    </w:rPr>
  </w:style>
  <w:style w:type="character" w:styleId="BobletekstTegn">
    <w:name w:val="Bobletekst Tegn"/>
    <w:basedOn w:val="Standardskriftforav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DUOOverskrift">
    <w:name w:val="2DUO_Overskrift"/>
    <w:basedOn w:val="Normal"/>
    <w:next w:val="Normal"/>
    <w:qFormat/>
    <w:pPr>
      <w:numPr>
        <w:ilvl w:val="0"/>
        <w:numId w:val="1"/>
      </w:numPr>
      <w:spacing w:lineRule="auto" w:line="276" w:before="480" w:after="200"/>
      <w:jc w:val="left"/>
      <w:outlineLvl w:val="1"/>
    </w:pPr>
    <w:rPr>
      <w:rFonts w:ascii="Arial" w:hAnsi="Arial" w:cs="Arial"/>
      <w:b/>
      <w:sz w:val="36"/>
      <w:szCs w:val="36"/>
      <w:lang w:val="en-US"/>
    </w:rPr>
  </w:style>
  <w:style w:type="paragraph" w:styleId="Listeavsnitt">
    <w:name w:val="Listeavsnitt"/>
    <w:basedOn w:val="Normal"/>
    <w:qFormat/>
    <w:pPr>
      <w:spacing w:before="0" w:after="200"/>
      <w:ind w:left="720" w:hanging="0"/>
      <w:contextualSpacing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Ingenmellomrom">
    <w:name w:val="Ingen mellomrom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06:00Z</dcterms:created>
  <dc:creator>camistor</dc:creator>
  <dc:description/>
  <dc:language>en-US</dc:language>
  <cp:lastModifiedBy>Camilla</cp:lastModifiedBy>
  <cp:lastPrinted>2013-05-27T13:26:00Z</cp:lastPrinted>
  <dcterms:modified xsi:type="dcterms:W3CDTF">2014-07-31T18:06:00Z</dcterms:modified>
  <cp:revision>2</cp:revision>
  <dc:subject/>
  <dc:title/>
</cp:coreProperties>
</file>